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FCCD5" w14:textId="77777777" w:rsidR="00D50364" w:rsidRPr="003431C7" w:rsidRDefault="00D50364" w:rsidP="00D503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. </w:t>
      </w:r>
      <w:r w:rsidRPr="003431C7">
        <w:rPr>
          <w:rFonts w:ascii="Times New Roman" w:hAnsi="Times New Roman" w:cs="Times New Roman"/>
          <w:b/>
          <w:bCs/>
        </w:rPr>
        <w:t>Search terms by Database</w:t>
      </w:r>
    </w:p>
    <w:tbl>
      <w:tblPr>
        <w:tblStyle w:val="PlainTable4"/>
        <w:tblW w:w="9356" w:type="dxa"/>
        <w:tblLook w:val="04A0" w:firstRow="1" w:lastRow="0" w:firstColumn="1" w:lastColumn="0" w:noHBand="0" w:noVBand="1"/>
      </w:tblPr>
      <w:tblGrid>
        <w:gridCol w:w="2520"/>
        <w:gridCol w:w="6836"/>
      </w:tblGrid>
      <w:tr w:rsidR="00D50364" w14:paraId="64E2C263" w14:textId="77777777" w:rsidTr="00794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tcBorders>
              <w:bottom w:val="single" w:sz="4" w:space="0" w:color="auto"/>
            </w:tcBorders>
          </w:tcPr>
          <w:p w14:paraId="1B81FD65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D50364" w14:paraId="16370829" w14:textId="77777777" w:rsidTr="0079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A4840BB" w14:textId="77777777" w:rsidR="00D50364" w:rsidRPr="003431C7" w:rsidRDefault="00D50364" w:rsidP="00794338">
            <w:pPr>
              <w:jc w:val="center"/>
              <w:rPr>
                <w:rFonts w:ascii="Times New Roman" w:hAnsi="Times New Roman" w:cs="Times New Roman"/>
              </w:rPr>
            </w:pPr>
            <w:r w:rsidRPr="003431C7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E82DEE" w14:textId="77777777" w:rsidR="00D50364" w:rsidRPr="003431C7" w:rsidRDefault="00D50364" w:rsidP="00794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31C7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D50364" w14:paraId="30F67CD5" w14:textId="77777777" w:rsidTr="00794338">
        <w:trPr>
          <w:trHeight w:val="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DABE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B14A0A9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31C7">
              <w:rPr>
                <w:rFonts w:ascii="Times New Roman" w:hAnsi="Times New Roman" w:cs="Times New Roman"/>
                <w:b w:val="0"/>
                <w:bCs w:val="0"/>
              </w:rPr>
              <w:t>Pubmed</w:t>
            </w:r>
          </w:p>
        </w:tc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453F9" w14:textId="77777777" w:rsidR="00D50364" w:rsidRDefault="00D50364" w:rsidP="00794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EB Garamond" w:hAnsi="EB Garamond"/>
                <w:color w:val="000000"/>
              </w:rPr>
              <w:t>(dance OR “dance movement therapy”) AND (stroke OR “cerebrovascular accident”)</w:t>
            </w:r>
          </w:p>
        </w:tc>
      </w:tr>
      <w:tr w:rsidR="00D50364" w14:paraId="2EB0CAE0" w14:textId="77777777" w:rsidTr="0079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B724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AC1D006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31C7">
              <w:rPr>
                <w:rFonts w:ascii="Times New Roman" w:hAnsi="Times New Roman" w:cs="Times New Roman"/>
                <w:b w:val="0"/>
                <w:bCs w:val="0"/>
              </w:rPr>
              <w:t>Scopus</w:t>
            </w:r>
          </w:p>
        </w:tc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6380B" w14:textId="77777777" w:rsidR="00D50364" w:rsidRDefault="00D50364" w:rsidP="00794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EB Garamond" w:hAnsi="EB Garamond"/>
                <w:color w:val="000000"/>
              </w:rPr>
              <w:t>(dance OR “dance movement therapy”) AND (stroke OR “cerebrovascular accident”)</w:t>
            </w:r>
          </w:p>
        </w:tc>
      </w:tr>
      <w:tr w:rsidR="00D50364" w14:paraId="609A1392" w14:textId="77777777" w:rsidTr="00794338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3B4C9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F1B72D0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31C7">
              <w:rPr>
                <w:rFonts w:ascii="Times New Roman" w:hAnsi="Times New Roman" w:cs="Times New Roman"/>
                <w:b w:val="0"/>
                <w:bCs w:val="0"/>
              </w:rPr>
              <w:t>Google Scholar*</w:t>
            </w:r>
          </w:p>
        </w:tc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6FB4" w14:textId="77777777" w:rsidR="00D50364" w:rsidRDefault="00D50364" w:rsidP="00794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EB Garamond" w:hAnsi="EB Garamond"/>
                <w:color w:val="000000"/>
              </w:rPr>
              <w:t>(dance AND stroke AND (therap* OR intervention OR rehab*)</w:t>
            </w:r>
          </w:p>
        </w:tc>
      </w:tr>
      <w:tr w:rsidR="00D50364" w14:paraId="7DFDC6FB" w14:textId="77777777" w:rsidTr="0079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DB750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79E216C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31C7">
              <w:rPr>
                <w:rFonts w:ascii="Times New Roman" w:hAnsi="Times New Roman" w:cs="Times New Roman"/>
                <w:b w:val="0"/>
                <w:bCs w:val="0"/>
              </w:rPr>
              <w:t>Proquest</w:t>
            </w:r>
          </w:p>
        </w:tc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1044" w14:textId="77777777" w:rsidR="00D50364" w:rsidRDefault="00D50364" w:rsidP="00794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 Garamond" w:hAnsi="EB Garamond"/>
                <w:color w:val="000000"/>
              </w:rPr>
            </w:pPr>
            <w:r>
              <w:rPr>
                <w:rFonts w:ascii="EB Garamond" w:hAnsi="EB Garamond"/>
                <w:color w:val="000000"/>
              </w:rPr>
              <w:t>(noft(dance) OR noft(dance movement therapy)) AND (noft(stroke) OR (cerebrovascular))</w:t>
            </w:r>
          </w:p>
        </w:tc>
      </w:tr>
      <w:tr w:rsidR="00D50364" w14:paraId="7661754F" w14:textId="77777777" w:rsidTr="0079433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799ED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368CDA0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31C7">
              <w:rPr>
                <w:rFonts w:ascii="Times New Roman" w:hAnsi="Times New Roman" w:cs="Times New Roman"/>
                <w:b w:val="0"/>
                <w:bCs w:val="0"/>
              </w:rPr>
              <w:t>MedRxiv</w:t>
            </w:r>
          </w:p>
          <w:p w14:paraId="66A53343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C7DC2" w14:textId="77777777" w:rsidR="00D50364" w:rsidRDefault="00D50364" w:rsidP="00794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 Garamond" w:hAnsi="EB Garamond"/>
                <w:color w:val="000000"/>
              </w:rPr>
            </w:pPr>
            <w:r>
              <w:rPr>
                <w:rFonts w:ascii="EB Garamond" w:hAnsi="EB Garamond"/>
                <w:color w:val="000000"/>
              </w:rPr>
              <w:t>(dance AND stroke)</w:t>
            </w:r>
          </w:p>
        </w:tc>
      </w:tr>
      <w:tr w:rsidR="00D50364" w14:paraId="564C3147" w14:textId="77777777" w:rsidTr="0079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E3EE1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01EF5DC" w14:textId="77777777" w:rsidR="00D50364" w:rsidRPr="003431C7" w:rsidRDefault="00D50364" w:rsidP="0079433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31C7">
              <w:rPr>
                <w:rFonts w:ascii="Times New Roman" w:hAnsi="Times New Roman" w:cs="Times New Roman"/>
                <w:b w:val="0"/>
                <w:bCs w:val="0"/>
              </w:rPr>
              <w:t>CINHAL</w:t>
            </w:r>
          </w:p>
        </w:tc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D4A2" w14:textId="77777777" w:rsidR="00D50364" w:rsidRDefault="00D50364" w:rsidP="00794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 Garamond" w:hAnsi="EB Garamond"/>
                <w:color w:val="000000"/>
              </w:rPr>
            </w:pPr>
            <w:r>
              <w:rPr>
                <w:rFonts w:ascii="EB Garamond" w:hAnsi="EB Garamond"/>
                <w:color w:val="000000"/>
              </w:rPr>
              <w:t>(dance OR “dance movement therapy”) AND (stroke OR “cerebrovascular accident”)</w:t>
            </w:r>
          </w:p>
        </w:tc>
      </w:tr>
    </w:tbl>
    <w:p w14:paraId="440B563F" w14:textId="77777777" w:rsidR="00D50364" w:rsidRPr="003431C7" w:rsidRDefault="00D50364" w:rsidP="00D50364">
      <w:pPr>
        <w:rPr>
          <w:rFonts w:ascii="Times New Roman" w:hAnsi="Times New Roman" w:cs="Times New Roman"/>
          <w:i/>
          <w:iCs/>
        </w:rPr>
      </w:pPr>
      <w:r w:rsidRPr="003431C7">
        <w:rPr>
          <w:rFonts w:ascii="Times New Roman" w:hAnsi="Times New Roman" w:cs="Times New Roman"/>
          <w:i/>
          <w:iCs/>
        </w:rPr>
        <w:t>*Include first 5 pages sorted by relevance</w:t>
      </w:r>
    </w:p>
    <w:p w14:paraId="3DCA0F3C" w14:textId="77777777" w:rsidR="00D12F8E" w:rsidRDefault="00D50364"/>
    <w:sectPr w:rsidR="00D12F8E" w:rsidSect="001205C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51127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F8867B" w14:textId="77777777" w:rsidR="00DD0ED9" w:rsidRDefault="00D50364" w:rsidP="000A6C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4BDD1F" w14:textId="77777777" w:rsidR="00DD0ED9" w:rsidRDefault="00D50364" w:rsidP="00DD0E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03867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35E828" w14:textId="77777777" w:rsidR="00DD0ED9" w:rsidRDefault="00D50364" w:rsidP="000A6C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17FFC6" w14:textId="77777777" w:rsidR="00DD0ED9" w:rsidRDefault="00D50364" w:rsidP="00DD0ED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364"/>
    <w:rsid w:val="00250DCE"/>
    <w:rsid w:val="00446771"/>
    <w:rsid w:val="00450DDF"/>
    <w:rsid w:val="009A7B7E"/>
    <w:rsid w:val="00AE4247"/>
    <w:rsid w:val="00D5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50E44"/>
  <w15:chartTrackingRefBased/>
  <w15:docId w15:val="{5C6C0CA3-4A08-E64E-A14C-0813261F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36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SCdissertationparagraphs">
    <w:name w:val="USC dissertation paragraphs"/>
    <w:basedOn w:val="Normal"/>
    <w:qFormat/>
    <w:rsid w:val="00AE4247"/>
    <w:pPr>
      <w:spacing w:line="480" w:lineRule="auto"/>
    </w:pPr>
    <w:rPr>
      <w:rFonts w:asciiTheme="majorHAnsi" w:hAnsiTheme="majorHAnsi" w:cstheme="majorHAnsi"/>
      <w:color w:val="000000" w:themeColor="text1"/>
      <w:szCs w:val="22"/>
      <w:lang w:eastAsia="zh-TW"/>
    </w:rPr>
  </w:style>
  <w:style w:type="paragraph" w:customStyle="1" w:styleId="NIH">
    <w:name w:val="NIH"/>
    <w:basedOn w:val="Normal"/>
    <w:qFormat/>
    <w:rsid w:val="00446771"/>
    <w:pPr>
      <w:jc w:val="both"/>
    </w:pPr>
    <w:rPr>
      <w:rFonts w:eastAsiaTheme="minorEastAsia"/>
      <w:sz w:val="22"/>
      <w:lang w:eastAsia="zh-TW"/>
    </w:rPr>
  </w:style>
  <w:style w:type="table" w:styleId="PlainTable4">
    <w:name w:val="Plain Table 4"/>
    <w:basedOn w:val="TableNormal"/>
    <w:uiPriority w:val="44"/>
    <w:rsid w:val="00D50364"/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503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364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50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-Jung Shih</dc:creator>
  <cp:keywords/>
  <dc:description/>
  <cp:lastModifiedBy>Hai-Jung Shih</cp:lastModifiedBy>
  <cp:revision>1</cp:revision>
  <dcterms:created xsi:type="dcterms:W3CDTF">2021-05-26T13:50:00Z</dcterms:created>
  <dcterms:modified xsi:type="dcterms:W3CDTF">2021-05-26T13:50:00Z</dcterms:modified>
</cp:coreProperties>
</file>